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40F13" w14:textId="77777777" w:rsidR="007616A5" w:rsidRPr="007616A5" w:rsidRDefault="007616A5" w:rsidP="007616A5">
      <w:pPr>
        <w:rPr>
          <w:rFonts w:ascii="Calibri" w:hAnsi="Calibri" w:cs="Calibri"/>
          <w:sz w:val="20"/>
          <w:szCs w:val="20"/>
        </w:rPr>
      </w:pPr>
    </w:p>
    <w:p w14:paraId="1D831137" w14:textId="4FC92DF7" w:rsidR="007616A5" w:rsidRPr="007616A5" w:rsidRDefault="007616A5" w:rsidP="007616A5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Supplementary Table IV</w:t>
      </w:r>
      <w:r w:rsidRPr="007616A5">
        <w:rPr>
          <w:rFonts w:ascii="Calibri" w:hAnsi="Calibri" w:cs="Calibri"/>
          <w:sz w:val="20"/>
          <w:szCs w:val="20"/>
        </w:rPr>
        <w:t>: Multivariate analysis of complication risk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1954"/>
        <w:gridCol w:w="992"/>
      </w:tblGrid>
      <w:tr w:rsidR="007616A5" w:rsidRPr="007616A5" w14:paraId="4B2F0DB6" w14:textId="77777777" w:rsidTr="007616A5">
        <w:tc>
          <w:tcPr>
            <w:tcW w:w="3003" w:type="dxa"/>
          </w:tcPr>
          <w:p w14:paraId="48381F21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Variables</w:t>
            </w:r>
          </w:p>
        </w:tc>
        <w:tc>
          <w:tcPr>
            <w:tcW w:w="1954" w:type="dxa"/>
          </w:tcPr>
          <w:p w14:paraId="2C0F1F03" w14:textId="1220CCF1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 xml:space="preserve">Odds Ratio (95% </w:t>
            </w:r>
            <w:proofErr w:type="spellStart"/>
            <w:r w:rsidRPr="007616A5">
              <w:rPr>
                <w:rFonts w:ascii="Calibri" w:hAnsi="Calibri" w:cs="Calibri"/>
                <w:sz w:val="20"/>
                <w:szCs w:val="20"/>
              </w:rPr>
              <w:t>CI</w:t>
            </w:r>
            <w:r w:rsidRPr="007616A5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  <w:r w:rsidRPr="007616A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5B2590C0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p-value</w:t>
            </w:r>
          </w:p>
        </w:tc>
      </w:tr>
      <w:tr w:rsidR="007616A5" w:rsidRPr="007616A5" w14:paraId="5A29D9E0" w14:textId="77777777" w:rsidTr="007616A5">
        <w:tc>
          <w:tcPr>
            <w:tcW w:w="3003" w:type="dxa"/>
          </w:tcPr>
          <w:p w14:paraId="672DD189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Wound infection</w:t>
            </w:r>
          </w:p>
          <w:p w14:paraId="63CC6D7A" w14:textId="77777777" w:rsidR="007616A5" w:rsidRPr="007616A5" w:rsidRDefault="007616A5" w:rsidP="007616A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Age</w:t>
            </w:r>
          </w:p>
          <w:p w14:paraId="3490D310" w14:textId="6396A9BB" w:rsidR="007616A5" w:rsidRPr="007616A5" w:rsidRDefault="007616A5" w:rsidP="007616A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616A5">
              <w:rPr>
                <w:rFonts w:ascii="Calibri" w:hAnsi="Calibri" w:cs="Calibri"/>
                <w:sz w:val="20"/>
                <w:szCs w:val="20"/>
              </w:rPr>
              <w:t>BMI</w:t>
            </w:r>
            <w:r w:rsidRPr="007616A5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32FDDC50" w14:textId="77777777" w:rsidR="007616A5" w:rsidRPr="007616A5" w:rsidRDefault="007616A5" w:rsidP="007616A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Smoking status</w:t>
            </w:r>
          </w:p>
          <w:p w14:paraId="4FF9B830" w14:textId="77777777" w:rsidR="007616A5" w:rsidRPr="007616A5" w:rsidRDefault="007616A5" w:rsidP="007616A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Diabetic status</w:t>
            </w:r>
          </w:p>
          <w:p w14:paraId="3A1BDC16" w14:textId="786F891E" w:rsidR="007616A5" w:rsidRPr="007616A5" w:rsidRDefault="007616A5" w:rsidP="007616A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616A5">
              <w:rPr>
                <w:rFonts w:ascii="Calibri" w:hAnsi="Calibri" w:cs="Calibri"/>
                <w:sz w:val="20"/>
                <w:szCs w:val="20"/>
              </w:rPr>
              <w:t>ECOG</w:t>
            </w:r>
            <w:r w:rsidRPr="007616A5"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954" w:type="dxa"/>
          </w:tcPr>
          <w:p w14:paraId="59D6F8E1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716B51E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98 (0.95-1.02)</w:t>
            </w:r>
          </w:p>
          <w:p w14:paraId="2D2F1086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1.02 (0.93-1.11)</w:t>
            </w:r>
          </w:p>
          <w:p w14:paraId="0199A93E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1.38 (0.76-2.50)</w:t>
            </w:r>
          </w:p>
          <w:p w14:paraId="7EFE6AB7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1.48 (0.89-2.46)</w:t>
            </w:r>
          </w:p>
          <w:p w14:paraId="0150DB5B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97 (0.34-2.78)</w:t>
            </w:r>
          </w:p>
        </w:tc>
        <w:tc>
          <w:tcPr>
            <w:tcW w:w="992" w:type="dxa"/>
          </w:tcPr>
          <w:p w14:paraId="15FBEE3B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CEEFB70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300</w:t>
            </w:r>
          </w:p>
          <w:p w14:paraId="7730F141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693</w:t>
            </w:r>
          </w:p>
          <w:p w14:paraId="2BA4530F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283</w:t>
            </w:r>
          </w:p>
          <w:p w14:paraId="5A133772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127</w:t>
            </w:r>
          </w:p>
          <w:p w14:paraId="2E42F7D1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959</w:t>
            </w:r>
          </w:p>
        </w:tc>
      </w:tr>
      <w:tr w:rsidR="007616A5" w:rsidRPr="007616A5" w14:paraId="11C63220" w14:textId="77777777" w:rsidTr="007616A5">
        <w:tc>
          <w:tcPr>
            <w:tcW w:w="3003" w:type="dxa"/>
          </w:tcPr>
          <w:p w14:paraId="1298551F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Wound Dehiscence</w:t>
            </w:r>
          </w:p>
          <w:p w14:paraId="79064B91" w14:textId="77777777" w:rsidR="007616A5" w:rsidRPr="007616A5" w:rsidRDefault="007616A5" w:rsidP="007616A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 xml:space="preserve">Age </w:t>
            </w:r>
          </w:p>
          <w:p w14:paraId="018DFA8E" w14:textId="77777777" w:rsidR="007616A5" w:rsidRPr="007616A5" w:rsidRDefault="007616A5" w:rsidP="007616A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BMI</w:t>
            </w:r>
          </w:p>
          <w:p w14:paraId="3ED1DD3F" w14:textId="77777777" w:rsidR="007616A5" w:rsidRPr="007616A5" w:rsidRDefault="007616A5" w:rsidP="007616A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Smoking status</w:t>
            </w:r>
          </w:p>
          <w:p w14:paraId="1421948E" w14:textId="77777777" w:rsidR="007616A5" w:rsidRPr="007616A5" w:rsidRDefault="007616A5" w:rsidP="007616A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Diabetic status</w:t>
            </w:r>
          </w:p>
          <w:p w14:paraId="674CC248" w14:textId="77777777" w:rsidR="007616A5" w:rsidRPr="007616A5" w:rsidRDefault="007616A5" w:rsidP="007616A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ECOG</w:t>
            </w:r>
          </w:p>
        </w:tc>
        <w:tc>
          <w:tcPr>
            <w:tcW w:w="1954" w:type="dxa"/>
          </w:tcPr>
          <w:p w14:paraId="06C634ED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CE929BB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98 (0.95-1.02)</w:t>
            </w:r>
          </w:p>
          <w:p w14:paraId="17F2EFA2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1.04 (0.95-1.13)</w:t>
            </w:r>
          </w:p>
          <w:p w14:paraId="5DDFE7B3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1.67 (0.91-3.07)</w:t>
            </w:r>
          </w:p>
          <w:p w14:paraId="71C8B3A9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1.42 (0.85-2.38)</w:t>
            </w:r>
          </w:p>
          <w:p w14:paraId="3BA16157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97 (0.34-2.78)</w:t>
            </w:r>
          </w:p>
        </w:tc>
        <w:tc>
          <w:tcPr>
            <w:tcW w:w="992" w:type="dxa"/>
          </w:tcPr>
          <w:p w14:paraId="392025B1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152BE09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265</w:t>
            </w:r>
          </w:p>
          <w:p w14:paraId="7E5124B9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384</w:t>
            </w:r>
          </w:p>
          <w:p w14:paraId="09FADC06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096</w:t>
            </w:r>
          </w:p>
          <w:p w14:paraId="77D78DBF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181</w:t>
            </w:r>
          </w:p>
          <w:p w14:paraId="2365C1BD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978</w:t>
            </w:r>
          </w:p>
        </w:tc>
      </w:tr>
      <w:tr w:rsidR="007616A5" w:rsidRPr="007616A5" w14:paraId="701EFB3F" w14:textId="77777777" w:rsidTr="007616A5">
        <w:tc>
          <w:tcPr>
            <w:tcW w:w="3003" w:type="dxa"/>
          </w:tcPr>
          <w:p w14:paraId="7B7DAD85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Return to theatre</w:t>
            </w:r>
          </w:p>
          <w:p w14:paraId="1F76B47D" w14:textId="77777777" w:rsidR="007616A5" w:rsidRPr="007616A5" w:rsidRDefault="007616A5" w:rsidP="007616A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Age</w:t>
            </w:r>
          </w:p>
          <w:p w14:paraId="27F6EBEA" w14:textId="77777777" w:rsidR="007616A5" w:rsidRPr="007616A5" w:rsidRDefault="007616A5" w:rsidP="007616A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BMI</w:t>
            </w:r>
          </w:p>
          <w:p w14:paraId="46C534F1" w14:textId="77777777" w:rsidR="007616A5" w:rsidRPr="007616A5" w:rsidRDefault="007616A5" w:rsidP="007616A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Smoking status</w:t>
            </w:r>
          </w:p>
          <w:p w14:paraId="168CDF97" w14:textId="77777777" w:rsidR="007616A5" w:rsidRPr="007616A5" w:rsidRDefault="007616A5" w:rsidP="007616A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Diabetic status</w:t>
            </w:r>
          </w:p>
          <w:p w14:paraId="356A55C2" w14:textId="77777777" w:rsidR="007616A5" w:rsidRPr="007616A5" w:rsidRDefault="007616A5" w:rsidP="007616A5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ECOG</w:t>
            </w:r>
          </w:p>
        </w:tc>
        <w:tc>
          <w:tcPr>
            <w:tcW w:w="1954" w:type="dxa"/>
          </w:tcPr>
          <w:p w14:paraId="4B68CC44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E712FE9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1.00 (0.96-1.04)</w:t>
            </w:r>
          </w:p>
          <w:p w14:paraId="2747C401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1.02 (0.94-1.12)</w:t>
            </w:r>
          </w:p>
          <w:p w14:paraId="07372359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1.32 (0.69-2.53)</w:t>
            </w:r>
          </w:p>
          <w:p w14:paraId="6953BDA9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1.54 (0.92-2.59)</w:t>
            </w:r>
          </w:p>
          <w:p w14:paraId="4C9FDC4D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1.41 (0.52-3.82)</w:t>
            </w:r>
          </w:p>
        </w:tc>
        <w:tc>
          <w:tcPr>
            <w:tcW w:w="992" w:type="dxa"/>
          </w:tcPr>
          <w:p w14:paraId="2BD362FF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67898F20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929</w:t>
            </w:r>
          </w:p>
          <w:p w14:paraId="2344AB33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614</w:t>
            </w:r>
          </w:p>
          <w:p w14:paraId="1C687E93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391</w:t>
            </w:r>
          </w:p>
          <w:p w14:paraId="6FCC85F8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103</w:t>
            </w:r>
          </w:p>
          <w:p w14:paraId="143C809E" w14:textId="77777777" w:rsidR="007616A5" w:rsidRPr="007616A5" w:rsidRDefault="007616A5" w:rsidP="00D6649E">
            <w:pPr>
              <w:rPr>
                <w:rFonts w:ascii="Calibri" w:hAnsi="Calibri" w:cs="Calibri"/>
                <w:sz w:val="20"/>
                <w:szCs w:val="20"/>
              </w:rPr>
            </w:pPr>
            <w:r w:rsidRPr="007616A5">
              <w:rPr>
                <w:rFonts w:ascii="Calibri" w:hAnsi="Calibri" w:cs="Calibri"/>
                <w:sz w:val="20"/>
                <w:szCs w:val="20"/>
              </w:rPr>
              <w:t>0.500</w:t>
            </w:r>
          </w:p>
        </w:tc>
      </w:tr>
    </w:tbl>
    <w:p w14:paraId="6F999586" w14:textId="7A44E738" w:rsidR="009614C9" w:rsidRPr="007616A5" w:rsidRDefault="007616A5">
      <w:pPr>
        <w:rPr>
          <w:rFonts w:ascii="Calibri" w:hAnsi="Calibri" w:cs="Calibri"/>
          <w:sz w:val="20"/>
          <w:szCs w:val="20"/>
        </w:rPr>
      </w:pPr>
      <w:r w:rsidRPr="007616A5">
        <w:rPr>
          <w:rFonts w:ascii="Calibri" w:hAnsi="Calibri" w:cs="Calibri"/>
          <w:sz w:val="20"/>
          <w:szCs w:val="20"/>
        </w:rPr>
        <w:t>a: Confidence Interval, b: Body Mass Index, c: East Cooperative Oncology Group</w:t>
      </w:r>
    </w:p>
    <w:sectPr w:rsidR="009614C9" w:rsidRPr="007616A5" w:rsidSect="008E48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360DAF"/>
    <w:multiLevelType w:val="hybridMultilevel"/>
    <w:tmpl w:val="C556F0C2"/>
    <w:lvl w:ilvl="0" w:tplc="43BA828C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8993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6A5"/>
    <w:rsid w:val="00023B0F"/>
    <w:rsid w:val="00037A33"/>
    <w:rsid w:val="000531D6"/>
    <w:rsid w:val="0005367E"/>
    <w:rsid w:val="00065C26"/>
    <w:rsid w:val="0007085A"/>
    <w:rsid w:val="00073C34"/>
    <w:rsid w:val="000746FB"/>
    <w:rsid w:val="000A45EC"/>
    <w:rsid w:val="000A7A1D"/>
    <w:rsid w:val="000B7A5D"/>
    <w:rsid w:val="000C1E20"/>
    <w:rsid w:val="000D40FA"/>
    <w:rsid w:val="001461D0"/>
    <w:rsid w:val="00157E5A"/>
    <w:rsid w:val="00174480"/>
    <w:rsid w:val="0018151C"/>
    <w:rsid w:val="001B5B79"/>
    <w:rsid w:val="001C4BDA"/>
    <w:rsid w:val="001E3FCA"/>
    <w:rsid w:val="001E72CB"/>
    <w:rsid w:val="001F1A1C"/>
    <w:rsid w:val="001F5A75"/>
    <w:rsid w:val="001F7602"/>
    <w:rsid w:val="00201BF3"/>
    <w:rsid w:val="002031B0"/>
    <w:rsid w:val="00227BE8"/>
    <w:rsid w:val="00246017"/>
    <w:rsid w:val="00271747"/>
    <w:rsid w:val="0027682C"/>
    <w:rsid w:val="002825D1"/>
    <w:rsid w:val="00293D62"/>
    <w:rsid w:val="0029762A"/>
    <w:rsid w:val="002A0941"/>
    <w:rsid w:val="002C7248"/>
    <w:rsid w:val="002E3858"/>
    <w:rsid w:val="002F392E"/>
    <w:rsid w:val="00311302"/>
    <w:rsid w:val="00343190"/>
    <w:rsid w:val="00347A1D"/>
    <w:rsid w:val="00352622"/>
    <w:rsid w:val="00366CE7"/>
    <w:rsid w:val="003851E1"/>
    <w:rsid w:val="0039340E"/>
    <w:rsid w:val="003936AA"/>
    <w:rsid w:val="00394B56"/>
    <w:rsid w:val="003A7B21"/>
    <w:rsid w:val="003D29AA"/>
    <w:rsid w:val="003D2B70"/>
    <w:rsid w:val="003E326F"/>
    <w:rsid w:val="003F0DB7"/>
    <w:rsid w:val="003F6A22"/>
    <w:rsid w:val="00403257"/>
    <w:rsid w:val="00413FAB"/>
    <w:rsid w:val="00423476"/>
    <w:rsid w:val="00432103"/>
    <w:rsid w:val="00433000"/>
    <w:rsid w:val="00453863"/>
    <w:rsid w:val="004634B6"/>
    <w:rsid w:val="0047275B"/>
    <w:rsid w:val="0049339F"/>
    <w:rsid w:val="004B2771"/>
    <w:rsid w:val="004B40AA"/>
    <w:rsid w:val="004B6DFC"/>
    <w:rsid w:val="004D2F0F"/>
    <w:rsid w:val="004E26FF"/>
    <w:rsid w:val="00504EF1"/>
    <w:rsid w:val="00532B37"/>
    <w:rsid w:val="00552084"/>
    <w:rsid w:val="00552794"/>
    <w:rsid w:val="00554B3C"/>
    <w:rsid w:val="0057244D"/>
    <w:rsid w:val="00585C9E"/>
    <w:rsid w:val="005947C9"/>
    <w:rsid w:val="005B396B"/>
    <w:rsid w:val="005C17DD"/>
    <w:rsid w:val="005C61E2"/>
    <w:rsid w:val="005D4698"/>
    <w:rsid w:val="005E5E99"/>
    <w:rsid w:val="005F2E8E"/>
    <w:rsid w:val="005F4C2E"/>
    <w:rsid w:val="00602CC4"/>
    <w:rsid w:val="00607D04"/>
    <w:rsid w:val="00612079"/>
    <w:rsid w:val="0062206A"/>
    <w:rsid w:val="00627759"/>
    <w:rsid w:val="00645368"/>
    <w:rsid w:val="00663A74"/>
    <w:rsid w:val="006941AA"/>
    <w:rsid w:val="006A2162"/>
    <w:rsid w:val="006C2404"/>
    <w:rsid w:val="006C30B7"/>
    <w:rsid w:val="006D01B2"/>
    <w:rsid w:val="007159D1"/>
    <w:rsid w:val="00726ED9"/>
    <w:rsid w:val="00740E34"/>
    <w:rsid w:val="00743BF5"/>
    <w:rsid w:val="00745CA5"/>
    <w:rsid w:val="007534FE"/>
    <w:rsid w:val="007616A5"/>
    <w:rsid w:val="00761E6C"/>
    <w:rsid w:val="00764874"/>
    <w:rsid w:val="007653B4"/>
    <w:rsid w:val="0077171F"/>
    <w:rsid w:val="00773DE5"/>
    <w:rsid w:val="00775F01"/>
    <w:rsid w:val="007952A4"/>
    <w:rsid w:val="00796325"/>
    <w:rsid w:val="007A071B"/>
    <w:rsid w:val="007B0C9D"/>
    <w:rsid w:val="007B2417"/>
    <w:rsid w:val="007C0D37"/>
    <w:rsid w:val="007C6A02"/>
    <w:rsid w:val="007D2AE1"/>
    <w:rsid w:val="007E09C8"/>
    <w:rsid w:val="007E0EC1"/>
    <w:rsid w:val="007F11F2"/>
    <w:rsid w:val="007F2E80"/>
    <w:rsid w:val="007F4AA5"/>
    <w:rsid w:val="00814C65"/>
    <w:rsid w:val="008204D1"/>
    <w:rsid w:val="008257CF"/>
    <w:rsid w:val="0084482E"/>
    <w:rsid w:val="0085642F"/>
    <w:rsid w:val="0086672E"/>
    <w:rsid w:val="0087180C"/>
    <w:rsid w:val="008741E8"/>
    <w:rsid w:val="008A665E"/>
    <w:rsid w:val="008B4C3F"/>
    <w:rsid w:val="008C05B9"/>
    <w:rsid w:val="008D2A44"/>
    <w:rsid w:val="008E4856"/>
    <w:rsid w:val="008F1039"/>
    <w:rsid w:val="008F17FC"/>
    <w:rsid w:val="008F5FE8"/>
    <w:rsid w:val="0090267C"/>
    <w:rsid w:val="00906317"/>
    <w:rsid w:val="00910995"/>
    <w:rsid w:val="0093280F"/>
    <w:rsid w:val="009364BE"/>
    <w:rsid w:val="009376BE"/>
    <w:rsid w:val="00946AE4"/>
    <w:rsid w:val="009614C9"/>
    <w:rsid w:val="00966CE0"/>
    <w:rsid w:val="009C03D8"/>
    <w:rsid w:val="009C5A8A"/>
    <w:rsid w:val="009D1741"/>
    <w:rsid w:val="009D6FAB"/>
    <w:rsid w:val="009F145C"/>
    <w:rsid w:val="009F3EBA"/>
    <w:rsid w:val="009F68C8"/>
    <w:rsid w:val="00A053CA"/>
    <w:rsid w:val="00A202F7"/>
    <w:rsid w:val="00A25FD7"/>
    <w:rsid w:val="00A264C2"/>
    <w:rsid w:val="00A32454"/>
    <w:rsid w:val="00A35560"/>
    <w:rsid w:val="00A36697"/>
    <w:rsid w:val="00A411F4"/>
    <w:rsid w:val="00A42357"/>
    <w:rsid w:val="00A471C5"/>
    <w:rsid w:val="00A51092"/>
    <w:rsid w:val="00A739D1"/>
    <w:rsid w:val="00A7466B"/>
    <w:rsid w:val="00A84AEF"/>
    <w:rsid w:val="00A86AE1"/>
    <w:rsid w:val="00A942F7"/>
    <w:rsid w:val="00A95C6F"/>
    <w:rsid w:val="00AA6589"/>
    <w:rsid w:val="00AA72C5"/>
    <w:rsid w:val="00B06CB6"/>
    <w:rsid w:val="00B26C22"/>
    <w:rsid w:val="00B34BBC"/>
    <w:rsid w:val="00B36084"/>
    <w:rsid w:val="00B40DE1"/>
    <w:rsid w:val="00B54CCF"/>
    <w:rsid w:val="00B54F93"/>
    <w:rsid w:val="00B62A88"/>
    <w:rsid w:val="00B65325"/>
    <w:rsid w:val="00B7717E"/>
    <w:rsid w:val="00B858A8"/>
    <w:rsid w:val="00BA1543"/>
    <w:rsid w:val="00BA728A"/>
    <w:rsid w:val="00BB484C"/>
    <w:rsid w:val="00BB76C1"/>
    <w:rsid w:val="00BD07F4"/>
    <w:rsid w:val="00BD50CD"/>
    <w:rsid w:val="00BE0680"/>
    <w:rsid w:val="00BF440D"/>
    <w:rsid w:val="00BF7FFC"/>
    <w:rsid w:val="00C038A4"/>
    <w:rsid w:val="00C05484"/>
    <w:rsid w:val="00C250AF"/>
    <w:rsid w:val="00C339E3"/>
    <w:rsid w:val="00C34FC6"/>
    <w:rsid w:val="00C4651A"/>
    <w:rsid w:val="00C61DF9"/>
    <w:rsid w:val="00C71655"/>
    <w:rsid w:val="00C95FA1"/>
    <w:rsid w:val="00CC1B6E"/>
    <w:rsid w:val="00CC431C"/>
    <w:rsid w:val="00CC47B9"/>
    <w:rsid w:val="00CD2204"/>
    <w:rsid w:val="00CD5022"/>
    <w:rsid w:val="00CD7956"/>
    <w:rsid w:val="00D11BA1"/>
    <w:rsid w:val="00D160EB"/>
    <w:rsid w:val="00D24D0D"/>
    <w:rsid w:val="00D26869"/>
    <w:rsid w:val="00D41D55"/>
    <w:rsid w:val="00D42704"/>
    <w:rsid w:val="00D4512B"/>
    <w:rsid w:val="00D60CEF"/>
    <w:rsid w:val="00D862EA"/>
    <w:rsid w:val="00D95FB1"/>
    <w:rsid w:val="00D960C7"/>
    <w:rsid w:val="00DB254A"/>
    <w:rsid w:val="00DB614B"/>
    <w:rsid w:val="00DC2F99"/>
    <w:rsid w:val="00DC6E2E"/>
    <w:rsid w:val="00DC7383"/>
    <w:rsid w:val="00DD081F"/>
    <w:rsid w:val="00DE3BA0"/>
    <w:rsid w:val="00DF10C6"/>
    <w:rsid w:val="00E06574"/>
    <w:rsid w:val="00E23682"/>
    <w:rsid w:val="00E3540C"/>
    <w:rsid w:val="00E4517C"/>
    <w:rsid w:val="00E46D00"/>
    <w:rsid w:val="00E5342E"/>
    <w:rsid w:val="00E84FCF"/>
    <w:rsid w:val="00E973D5"/>
    <w:rsid w:val="00EA6DA7"/>
    <w:rsid w:val="00ED6655"/>
    <w:rsid w:val="00EE45BE"/>
    <w:rsid w:val="00F02B62"/>
    <w:rsid w:val="00F144C9"/>
    <w:rsid w:val="00F168FE"/>
    <w:rsid w:val="00F20AEC"/>
    <w:rsid w:val="00F248F7"/>
    <w:rsid w:val="00F27567"/>
    <w:rsid w:val="00F34C93"/>
    <w:rsid w:val="00F66B7C"/>
    <w:rsid w:val="00F724F0"/>
    <w:rsid w:val="00F94307"/>
    <w:rsid w:val="00F9630D"/>
    <w:rsid w:val="00F9724B"/>
    <w:rsid w:val="00FA4D07"/>
    <w:rsid w:val="00FB3245"/>
    <w:rsid w:val="00FC465E"/>
    <w:rsid w:val="00FC480C"/>
    <w:rsid w:val="00FC7629"/>
    <w:rsid w:val="00FC7DF7"/>
    <w:rsid w:val="00FD36D5"/>
    <w:rsid w:val="00FE3E0B"/>
    <w:rsid w:val="00FE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66760"/>
  <w15:chartTrackingRefBased/>
  <w15:docId w15:val="{EC30B190-35EF-2E4B-ADB0-A27AE5379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6A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16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6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6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6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6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6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6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6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6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6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6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6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6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6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6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6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6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6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6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1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6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16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6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6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6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16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6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6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6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1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SON, Alex</dc:creator>
  <cp:keywords/>
  <dc:description/>
  <cp:lastModifiedBy>BESSON, Alex</cp:lastModifiedBy>
  <cp:revision>1</cp:revision>
  <dcterms:created xsi:type="dcterms:W3CDTF">2025-07-02T07:04:00Z</dcterms:created>
  <dcterms:modified xsi:type="dcterms:W3CDTF">2025-07-02T07:06:00Z</dcterms:modified>
</cp:coreProperties>
</file>